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tblpXSpec="center" w:tblpY="538"/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91"/>
        <w:gridCol w:w="1843"/>
        <w:gridCol w:w="612"/>
        <w:gridCol w:w="696"/>
        <w:gridCol w:w="801"/>
      </w:tblGrid>
      <w:tr w:rsidR="00CD1D7F" w:rsidRPr="00C51E4E" w14:paraId="60219762" w14:textId="77777777" w:rsidTr="006A14F6">
        <w:trPr>
          <w:trHeight w:val="397"/>
        </w:trPr>
        <w:tc>
          <w:tcPr>
            <w:tcW w:w="1691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0239E1" w14:textId="77777777" w:rsidR="00C51E4E" w:rsidRPr="00C51E4E" w:rsidRDefault="00C51E4E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>Gene set nam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3C3C" w14:textId="77777777" w:rsidR="00C51E4E" w:rsidRPr="00C51E4E" w:rsidRDefault="00C51E4E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>Gene set collection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ABF49" w14:textId="77777777" w:rsidR="00C51E4E" w:rsidRPr="00C51E4E" w:rsidRDefault="00C51E4E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>N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E9262A" w14:textId="77777777" w:rsidR="00181023" w:rsidRDefault="00C51E4E" w:rsidP="00CD1D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 xml:space="preserve">NOM </w:t>
            </w:r>
          </w:p>
          <w:p w14:paraId="626A0082" w14:textId="77777777" w:rsidR="00C51E4E" w:rsidRPr="00C51E4E" w:rsidRDefault="00C51E4E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>p-val</w:t>
            </w:r>
            <w:r w:rsidR="00181023">
              <w:rPr>
                <w:rFonts w:ascii="Times New Roman" w:hAnsi="Times New Roman" w:cs="Times New Roman"/>
                <w:b/>
                <w:bCs/>
                <w:szCs w:val="21"/>
              </w:rPr>
              <w:t>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2609B" w14:textId="77777777" w:rsidR="00181023" w:rsidRDefault="00C51E4E" w:rsidP="00CD1D7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>FDR</w:t>
            </w:r>
          </w:p>
          <w:p w14:paraId="4B60EAEE" w14:textId="77777777" w:rsidR="00C51E4E" w:rsidRPr="00C51E4E" w:rsidRDefault="00C51E4E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b/>
                <w:bCs/>
                <w:szCs w:val="21"/>
              </w:rPr>
              <w:t xml:space="preserve"> q-val</w:t>
            </w:r>
            <w:r w:rsidR="00181023">
              <w:rPr>
                <w:rFonts w:ascii="Times New Roman" w:hAnsi="Times New Roman" w:cs="Times New Roman"/>
                <w:b/>
                <w:bCs/>
                <w:szCs w:val="21"/>
              </w:rPr>
              <w:t>ue</w:t>
            </w:r>
          </w:p>
        </w:tc>
      </w:tr>
      <w:tr w:rsidR="00CD1D7F" w:rsidRPr="00C51E4E" w14:paraId="0CB3D8FC" w14:textId="77777777" w:rsidTr="006A14F6">
        <w:trPr>
          <w:trHeight w:val="397"/>
        </w:trPr>
        <w:tc>
          <w:tcPr>
            <w:tcW w:w="1691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96C2A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TGF-beta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772766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F7156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BBEB2" w14:textId="6441258C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F6CF5" w14:textId="6B123FA3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6F2B225C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7F730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Wnt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2DCC1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BBCAB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1BCD1" w14:textId="113864EE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58FD2" w14:textId="6F379880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5D01FF89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210AA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ErbB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643AA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EBEE7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E7E34" w14:textId="00435352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C8C60" w14:textId="5FD1B8CF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D7F" w:rsidRPr="00C51E4E" w14:paraId="14F2EE39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5219B" w14:textId="77777777" w:rsidR="00CD1D7F" w:rsidRPr="00C51E4E" w:rsidRDefault="00D5100B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MAPK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D7144C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26B0B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41711E" w14:textId="27CA12CF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9D69DC" w14:textId="0BABC368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D7F" w:rsidRPr="00C51E4E" w14:paraId="44A9D376" w14:textId="77777777" w:rsidTr="006A14F6">
        <w:trPr>
          <w:trHeight w:val="397"/>
        </w:trPr>
        <w:tc>
          <w:tcPr>
            <w:tcW w:w="1691" w:type="dxa"/>
            <w:shd w:val="clear" w:color="auto" w:fill="FFFFFF"/>
            <w:vAlign w:val="center"/>
            <w:hideMark/>
          </w:tcPr>
          <w:p w14:paraId="46A9B741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81B71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1AE4C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850FC" w14:textId="25C86419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8FF1" w14:textId="1A9F3D33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46027CBF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23793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Apoptosis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BAD6D9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1181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9776C" w14:textId="728D9E24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76A36" w14:textId="0C75FCAA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55B571D3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89123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Fas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4DF2D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2BE07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F5FA" w14:textId="08DE3528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92CB8" w14:textId="44F94F9D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6E67042D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8378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PTEN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C67F0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1C37C1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3D197" w14:textId="0871CAA0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C459B" w14:textId="41F4C03F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77A3E1E3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82D62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Pathways in cancer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1C5F8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48BDE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6A1A6" w14:textId="7E085DA4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41EF1" w14:textId="577416F7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D7F" w:rsidRPr="00C51E4E" w14:paraId="65C903EC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DA63E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TOLL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F7E34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95706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C5B9E" w14:textId="1BE82094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39F74" w14:textId="1BA1E5B0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D7F" w:rsidRPr="00C51E4E" w14:paraId="26ACB928" w14:textId="77777777" w:rsidTr="006A14F6">
        <w:trPr>
          <w:trHeight w:val="397"/>
        </w:trPr>
        <w:tc>
          <w:tcPr>
            <w:tcW w:w="1691" w:type="dxa"/>
            <w:shd w:val="clear" w:color="auto" w:fill="FFFFFF"/>
            <w:vAlign w:val="center"/>
            <w:hideMark/>
          </w:tcPr>
          <w:p w14:paraId="6BA86C51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05BBC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BFBF6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5DDCD7" w14:textId="172EB518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E0117" w14:textId="19609D20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63660F07" w14:textId="77777777" w:rsidTr="006A14F6">
        <w:trPr>
          <w:trHeight w:val="397"/>
        </w:trPr>
        <w:tc>
          <w:tcPr>
            <w:tcW w:w="1691" w:type="dxa"/>
            <w:shd w:val="clear" w:color="auto" w:fill="FFFFFF"/>
            <w:vAlign w:val="center"/>
            <w:hideMark/>
          </w:tcPr>
          <w:p w14:paraId="4B47F94A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369D8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Reactome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054C5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1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0C01E" w14:textId="70F2721C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6FB5D" w14:textId="36073ABF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2726BE21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B5D20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T cell recptor signaling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08FCF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9C35A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7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834A6" w14:textId="27DA6A69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C627" w14:textId="2CF55041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1</w:t>
            </w:r>
          </w:p>
        </w:tc>
      </w:tr>
      <w:tr w:rsidR="00CD1D7F" w:rsidRPr="00C51E4E" w14:paraId="28A04971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8CA7D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 cell survival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CD05D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2470A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9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40DF" w14:textId="6C44FA6E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1769D" w14:textId="483686A9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4B5D01E6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E36D0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ILS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99D56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Reactome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5A290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A629A" w14:textId="133C5D7E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58431" w14:textId="372B2759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D1D7F" w:rsidRPr="00C51E4E" w14:paraId="1F0AEB96" w14:textId="77777777" w:rsidTr="006A14F6">
        <w:trPr>
          <w:trHeight w:val="397"/>
        </w:trPr>
        <w:tc>
          <w:tcPr>
            <w:tcW w:w="169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EB3F0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IL2RB</w:t>
            </w:r>
          </w:p>
        </w:tc>
        <w:tc>
          <w:tcPr>
            <w:tcW w:w="184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9E0CC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612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1A716" w14:textId="77777777" w:rsidR="00CD1D7F" w:rsidRPr="00C51E4E" w:rsidRDefault="00CD1D7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1E4E">
              <w:rPr>
                <w:rFonts w:ascii="Times New Roman" w:hAnsi="Times New Roman" w:cs="Times New Roman"/>
                <w:szCs w:val="21"/>
              </w:rPr>
              <w:t>-2.0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3BA94" w14:textId="1D0FF0E6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99376" w14:textId="24652FA1" w:rsidR="00CD1D7F" w:rsidRPr="00C51E4E" w:rsidRDefault="0020385F" w:rsidP="00CD1D7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00FCAB8B" w14:textId="77777777" w:rsidR="00CD1D7F" w:rsidRPr="004A5291" w:rsidRDefault="00CD1D7F" w:rsidP="00CD1D7F">
      <w:pPr>
        <w:rPr>
          <w:rFonts w:ascii="Times New Roman" w:hAnsi="Times New Roman" w:cs="Times New Roman"/>
          <w:sz w:val="24"/>
          <w:szCs w:val="24"/>
        </w:rPr>
      </w:pPr>
      <w:r w:rsidRPr="004A5291">
        <w:rPr>
          <w:rFonts w:ascii="Times New Roman" w:hAnsi="Times New Roman" w:cs="Times New Roman"/>
          <w:sz w:val="24"/>
          <w:szCs w:val="24"/>
        </w:rPr>
        <w:t>Table S2: Gene sets enriched in phenotype high.</w:t>
      </w:r>
    </w:p>
    <w:p w14:paraId="784DA2FF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557316FC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3B459AC9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784FF7AB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2EDD557B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7C251AFC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36892471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647D64C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CF4F3E1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6C3CE982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77D71A35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1215585F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57EBE464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0FA5ACCB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61E2A0C4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E3E61CF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A3B1D89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58E8FAB8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7CE73889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D70DBDA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7DAF0C3D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3F757C64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1931E877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2AAFD26E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36289E74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F538F79" w14:textId="77777777" w:rsidR="00181023" w:rsidRPr="004A5291" w:rsidRDefault="00B32058" w:rsidP="00181023">
      <w:pPr>
        <w:rPr>
          <w:rFonts w:ascii="Times New Roman" w:hAnsi="Times New Roman" w:cs="Times New Roman"/>
          <w:sz w:val="24"/>
          <w:szCs w:val="24"/>
        </w:rPr>
      </w:pPr>
      <w:r w:rsidRPr="004A5291">
        <w:rPr>
          <w:rFonts w:ascii="Times New Roman" w:hAnsi="Times New Roman" w:cs="Times New Roman"/>
          <w:sz w:val="24"/>
          <w:szCs w:val="24"/>
        </w:rPr>
        <w:t>In the GSEA analysis of KEGG</w:t>
      </w:r>
      <w:r w:rsidRPr="004A5291">
        <w:rPr>
          <w:rFonts w:ascii="Times New Roman" w:hAnsi="Times New Roman" w:cs="Times New Roman" w:hint="eastAsia"/>
          <w:sz w:val="24"/>
          <w:szCs w:val="24"/>
        </w:rPr>
        <w:t>,</w:t>
      </w:r>
      <w:r w:rsidRPr="004A5291">
        <w:rPr>
          <w:rFonts w:ascii="Times New Roman" w:hAnsi="Times New Roman" w:cs="Times New Roman"/>
          <w:sz w:val="24"/>
          <w:szCs w:val="24"/>
        </w:rPr>
        <w:t xml:space="preserve"> B</w:t>
      </w:r>
      <w:r w:rsidRPr="004A5291">
        <w:rPr>
          <w:rFonts w:ascii="Times New Roman" w:hAnsi="Times New Roman" w:cs="Times New Roman" w:hint="eastAsia"/>
          <w:sz w:val="24"/>
          <w:szCs w:val="24"/>
        </w:rPr>
        <w:t>i</w:t>
      </w:r>
      <w:r w:rsidRPr="004A5291">
        <w:rPr>
          <w:rFonts w:ascii="Times New Roman" w:hAnsi="Times New Roman" w:cs="Times New Roman"/>
          <w:sz w:val="24"/>
          <w:szCs w:val="24"/>
        </w:rPr>
        <w:t xml:space="preserve">oCarta and Reactome enrichment, higher UTRN expression was involved in TGF-beta, Wnt, ErbB, MAPK, apoptosis, Fas, PTEN, pathways in cancer, Toll-like receptor, T cell receptor, B cell survival, ILS and IL2RB pathways. </w:t>
      </w:r>
      <w:r w:rsidR="00181023" w:rsidRPr="004A5291">
        <w:rPr>
          <w:rFonts w:ascii="Times New Roman" w:hAnsi="Times New Roman" w:cs="Times New Roman"/>
          <w:sz w:val="24"/>
          <w:szCs w:val="24"/>
        </w:rPr>
        <w:t>NES: normalized enrichment score; NOM: nominal; FDR: false discovery rate. Gene sets with NOM p-value&lt;0.05 and FDR q-value &lt;0.25 are considered as significant.</w:t>
      </w:r>
    </w:p>
    <w:p w14:paraId="53B3EBCC" w14:textId="77777777" w:rsidR="00181023" w:rsidRPr="00181023" w:rsidRDefault="00181023" w:rsidP="00CD1D7F">
      <w:pPr>
        <w:rPr>
          <w:rFonts w:ascii="Times New Roman" w:hAnsi="Times New Roman" w:cs="Times New Roman"/>
        </w:rPr>
      </w:pPr>
    </w:p>
    <w:p w14:paraId="3869DEF4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509B1B6B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6977BD79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31ACB07C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8FB639B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6F2913FD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15F0B338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E182ACF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102F1B46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7A35F842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03820626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2E32912F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64F88673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2D4AC378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28399655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4448F626" w14:textId="77777777" w:rsidR="00181023" w:rsidRDefault="00181023" w:rsidP="00CD1D7F">
      <w:pPr>
        <w:rPr>
          <w:rFonts w:ascii="Times New Roman" w:hAnsi="Times New Roman" w:cs="Times New Roman"/>
        </w:rPr>
      </w:pPr>
    </w:p>
    <w:p w14:paraId="3E17DD48" w14:textId="77777777" w:rsidR="00181023" w:rsidRPr="00CD1D7F" w:rsidRDefault="00181023" w:rsidP="00CD1D7F">
      <w:pPr>
        <w:rPr>
          <w:rFonts w:ascii="Times New Roman" w:hAnsi="Times New Roman" w:cs="Times New Roman"/>
        </w:rPr>
      </w:pPr>
    </w:p>
    <w:p w14:paraId="3490E5F4" w14:textId="77777777" w:rsidR="00C51E4E" w:rsidRPr="00CD1D7F" w:rsidRDefault="00C51E4E"/>
    <w:sectPr w:rsidR="00C51E4E" w:rsidRPr="00CD1D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2EA4CC" w14:textId="77777777" w:rsidR="00D3513C" w:rsidRDefault="00D3513C" w:rsidP="00CD1D7F">
      <w:r>
        <w:separator/>
      </w:r>
    </w:p>
  </w:endnote>
  <w:endnote w:type="continuationSeparator" w:id="0">
    <w:p w14:paraId="0440745A" w14:textId="77777777" w:rsidR="00D3513C" w:rsidRDefault="00D3513C" w:rsidP="00CD1D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D839F4" w14:textId="77777777" w:rsidR="00D3513C" w:rsidRDefault="00D3513C" w:rsidP="00CD1D7F">
      <w:r>
        <w:separator/>
      </w:r>
    </w:p>
  </w:footnote>
  <w:footnote w:type="continuationSeparator" w:id="0">
    <w:p w14:paraId="3E35DF8D" w14:textId="77777777" w:rsidR="00D3513C" w:rsidRDefault="00D3513C" w:rsidP="00CD1D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E4E"/>
    <w:rsid w:val="00181023"/>
    <w:rsid w:val="0020385F"/>
    <w:rsid w:val="004A5291"/>
    <w:rsid w:val="006A14F6"/>
    <w:rsid w:val="00B32058"/>
    <w:rsid w:val="00BF318F"/>
    <w:rsid w:val="00C51E4E"/>
    <w:rsid w:val="00CD1D7F"/>
    <w:rsid w:val="00D3513C"/>
    <w:rsid w:val="00D5100B"/>
    <w:rsid w:val="00F02194"/>
    <w:rsid w:val="00F0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6B576"/>
  <w15:chartTrackingRefBased/>
  <w15:docId w15:val="{8BE28D0F-BAAD-4715-8EB0-4DE25729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D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D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D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D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49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Stone</dc:creator>
  <cp:keywords/>
  <dc:description/>
  <cp:lastModifiedBy>Zhou Stone</cp:lastModifiedBy>
  <cp:revision>9</cp:revision>
  <dcterms:created xsi:type="dcterms:W3CDTF">2020-05-04T11:23:00Z</dcterms:created>
  <dcterms:modified xsi:type="dcterms:W3CDTF">2020-10-08T08:54:00Z</dcterms:modified>
</cp:coreProperties>
</file>